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D308AFC" w14:textId="77777777" w:rsidR="00350711" w:rsidRDefault="00350711" w:rsidP="00350711">
      <w:pPr>
        <w:jc w:val="both"/>
        <w:rPr>
          <w:b/>
          <w:bCs/>
          <w:szCs w:val="24"/>
        </w:rPr>
        <w:sectPr w:rsidR="00350711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D301E82" w14:textId="77777777" w:rsidR="00350711" w:rsidRPr="00A5288E" w:rsidRDefault="00350711" w:rsidP="00350711">
      <w:pPr>
        <w:jc w:val="both"/>
        <w:rPr>
          <w:szCs w:val="24"/>
        </w:rPr>
      </w:pPr>
      <w:r w:rsidRPr="00A5288E">
        <w:rPr>
          <w:b/>
          <w:bCs/>
          <w:szCs w:val="24"/>
        </w:rPr>
        <w:lastRenderedPageBreak/>
        <w:t xml:space="preserve">Table S1 Blood gases for the cold cardioplegia protocol. </w:t>
      </w:r>
      <w:r w:rsidRPr="00A5288E">
        <w:rPr>
          <w:szCs w:val="24"/>
        </w:rPr>
        <w:t xml:space="preserve">Values are mean </w:t>
      </w:r>
      <w:bookmarkStart w:id="0" w:name="OLE_LINK1"/>
      <w:r w:rsidRPr="00A5288E">
        <w:rPr>
          <w:rFonts w:cstheme="minorHAnsi"/>
          <w:szCs w:val="24"/>
        </w:rPr>
        <w:t>±</w:t>
      </w:r>
      <w:r w:rsidRPr="00A5288E">
        <w:rPr>
          <w:szCs w:val="24"/>
        </w:rPr>
        <w:t xml:space="preserve"> SEM</w:t>
      </w:r>
      <w:bookmarkEnd w:id="0"/>
      <w:r w:rsidRPr="00A5288E">
        <w:rPr>
          <w:szCs w:val="24"/>
        </w:rPr>
        <w:t xml:space="preserve">, n=7 per group. </w:t>
      </w:r>
      <w:bookmarkStart w:id="1" w:name="OLE_LINK2"/>
      <w:r w:rsidRPr="00A5288E">
        <w:rPr>
          <w:szCs w:val="24"/>
          <w:vertAlign w:val="superscript"/>
        </w:rPr>
        <w:t>#</w:t>
      </w:r>
      <w:r w:rsidRPr="00A5288E">
        <w:rPr>
          <w:szCs w:val="24"/>
        </w:rPr>
        <w:t xml:space="preserve"> represents a significant difference </w:t>
      </w:r>
      <w:r w:rsidRPr="00A5288E">
        <w:rPr>
          <w:i/>
          <w:iCs/>
          <w:szCs w:val="24"/>
        </w:rPr>
        <w:t>vs</w:t>
      </w:r>
      <w:r w:rsidRPr="00A5288E">
        <w:rPr>
          <w:szCs w:val="24"/>
        </w:rPr>
        <w:t xml:space="preserve"> the ‘Before CPB’ value in the same treatment group (one-way ANOVA with </w:t>
      </w:r>
      <w:r w:rsidRPr="00A5288E">
        <w:rPr>
          <w:i/>
          <w:iCs/>
          <w:szCs w:val="24"/>
        </w:rPr>
        <w:t xml:space="preserve">post-hoc </w:t>
      </w:r>
      <w:r w:rsidRPr="00A5288E">
        <w:rPr>
          <w:szCs w:val="24"/>
        </w:rPr>
        <w:t xml:space="preserve">Dunnett’s test). </w:t>
      </w:r>
      <w:bookmarkEnd w:id="1"/>
      <w:r w:rsidRPr="00A5288E">
        <w:rPr>
          <w:szCs w:val="24"/>
        </w:rPr>
        <w:t>There were no significant differences between the sildenafil group and the control group at any timepoint (unpaired students t-test</w:t>
      </w:r>
      <w:bookmarkStart w:id="2" w:name="OLE_LINK3"/>
      <w:r>
        <w:rPr>
          <w:szCs w:val="24"/>
        </w:rPr>
        <w:t xml:space="preserve"> or </w:t>
      </w:r>
      <w:r w:rsidRPr="00A5288E">
        <w:rPr>
          <w:szCs w:val="24"/>
        </w:rPr>
        <w:t xml:space="preserve">Mann-Whitney U test as appropriate). CPB= cardiopulmonary bypass, </w:t>
      </w:r>
      <w:proofErr w:type="spellStart"/>
      <w:r w:rsidRPr="00A5288E">
        <w:rPr>
          <w:szCs w:val="24"/>
        </w:rPr>
        <w:t>AoX</w:t>
      </w:r>
      <w:proofErr w:type="spellEnd"/>
      <w:r w:rsidRPr="00A5288E">
        <w:rPr>
          <w:szCs w:val="24"/>
        </w:rPr>
        <w:t xml:space="preserve"> = aortic cross-clamp, </w:t>
      </w:r>
      <w:bookmarkEnd w:id="2"/>
      <w:r w:rsidRPr="00A5288E">
        <w:rPr>
          <w:szCs w:val="24"/>
        </w:rPr>
        <w:t>pCO</w:t>
      </w:r>
      <w:r w:rsidRPr="00A5288E">
        <w:rPr>
          <w:szCs w:val="24"/>
          <w:vertAlign w:val="subscript"/>
        </w:rPr>
        <w:t>2</w:t>
      </w:r>
      <w:r w:rsidRPr="00A5288E">
        <w:rPr>
          <w:szCs w:val="24"/>
        </w:rPr>
        <w:t>= partial pressure of carbon dioxide, pO</w:t>
      </w:r>
      <w:r w:rsidRPr="00A5288E">
        <w:rPr>
          <w:szCs w:val="24"/>
          <w:vertAlign w:val="subscript"/>
        </w:rPr>
        <w:t>2</w:t>
      </w:r>
      <w:r w:rsidRPr="00A5288E">
        <w:rPr>
          <w:szCs w:val="24"/>
        </w:rPr>
        <w:t>= partial pressure of oxygen, cHCO</w:t>
      </w:r>
      <w:r w:rsidRPr="00A5288E">
        <w:rPr>
          <w:szCs w:val="24"/>
          <w:vertAlign w:val="subscript"/>
        </w:rPr>
        <w:t>3</w:t>
      </w:r>
      <w:r w:rsidRPr="00A5288E">
        <w:rPr>
          <w:szCs w:val="24"/>
          <w:vertAlign w:val="superscript"/>
        </w:rPr>
        <w:t xml:space="preserve">- </w:t>
      </w:r>
      <w:r w:rsidRPr="00A5288E">
        <w:rPr>
          <w:szCs w:val="24"/>
        </w:rPr>
        <w:t>= actual bicarbonate, cTCO</w:t>
      </w:r>
      <w:r w:rsidRPr="00A5288E">
        <w:rPr>
          <w:szCs w:val="24"/>
          <w:vertAlign w:val="subscript"/>
        </w:rPr>
        <w:t xml:space="preserve">2 </w:t>
      </w:r>
      <w:r w:rsidRPr="00A5288E">
        <w:rPr>
          <w:szCs w:val="24"/>
        </w:rPr>
        <w:t>= total plasma carbon dioxide concentration, BUN = blood urea nitrogen.</w:t>
      </w:r>
    </w:p>
    <w:p w14:paraId="7B4CF9E4" w14:textId="77777777" w:rsidR="00350711" w:rsidRDefault="00350711" w:rsidP="00350711">
      <w:pPr>
        <w:spacing w:before="240" w:after="0"/>
        <w:rPr>
          <w:rFonts w:cs="Times New Roman"/>
          <w:b/>
          <w:szCs w:val="24"/>
        </w:rPr>
      </w:pPr>
    </w:p>
    <w:tbl>
      <w:tblPr>
        <w:tblStyle w:val="TableGrid"/>
        <w:tblpPr w:leftFromText="180" w:rightFromText="180" w:vertAnchor="text" w:horzAnchor="margin" w:tblpXSpec="center" w:tblpY="31"/>
        <w:tblW w:w="11477" w:type="dxa"/>
        <w:tblLook w:val="04A0" w:firstRow="1" w:lastRow="0" w:firstColumn="1" w:lastColumn="0" w:noHBand="0" w:noVBand="1"/>
      </w:tblPr>
      <w:tblGrid>
        <w:gridCol w:w="2224"/>
        <w:gridCol w:w="1666"/>
        <w:gridCol w:w="1432"/>
        <w:gridCol w:w="1540"/>
        <w:gridCol w:w="1497"/>
        <w:gridCol w:w="1559"/>
        <w:gridCol w:w="1559"/>
      </w:tblGrid>
      <w:tr w:rsidR="00350711" w:rsidRPr="00A5288E" w14:paraId="50EC5500" w14:textId="77777777" w:rsidTr="00744CE9">
        <w:tc>
          <w:tcPr>
            <w:tcW w:w="2224" w:type="dxa"/>
          </w:tcPr>
          <w:p w14:paraId="5454ABB2" w14:textId="77777777" w:rsidR="00350711" w:rsidRPr="009D7F0D" w:rsidRDefault="00350711" w:rsidP="00744CE9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8" w:type="dxa"/>
            <w:gridSpan w:val="2"/>
          </w:tcPr>
          <w:p w14:paraId="4F4BA7AD" w14:textId="77777777" w:rsidR="00350711" w:rsidRPr="009D7F0D" w:rsidRDefault="00350711" w:rsidP="00744CE9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9D7F0D">
              <w:rPr>
                <w:b/>
                <w:bCs/>
                <w:sz w:val="20"/>
                <w:szCs w:val="20"/>
              </w:rPr>
              <w:t>Before CPB</w:t>
            </w:r>
          </w:p>
        </w:tc>
        <w:tc>
          <w:tcPr>
            <w:tcW w:w="3037" w:type="dxa"/>
            <w:gridSpan w:val="2"/>
          </w:tcPr>
          <w:p w14:paraId="246C73C9" w14:textId="77777777" w:rsidR="00350711" w:rsidRPr="009D7F0D" w:rsidRDefault="00350711" w:rsidP="00744CE9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9D7F0D">
              <w:rPr>
                <w:b/>
                <w:bCs/>
                <w:sz w:val="20"/>
                <w:szCs w:val="20"/>
              </w:rPr>
              <w:t>AoX</w:t>
            </w:r>
            <w:proofErr w:type="spellEnd"/>
            <w:r w:rsidRPr="009D7F0D">
              <w:rPr>
                <w:b/>
                <w:bCs/>
                <w:sz w:val="20"/>
                <w:szCs w:val="20"/>
              </w:rPr>
              <w:t xml:space="preserve"> on</w:t>
            </w:r>
          </w:p>
        </w:tc>
        <w:tc>
          <w:tcPr>
            <w:tcW w:w="3118" w:type="dxa"/>
            <w:gridSpan w:val="2"/>
          </w:tcPr>
          <w:p w14:paraId="6FA2BAFC" w14:textId="77777777" w:rsidR="00350711" w:rsidRPr="009D7F0D" w:rsidRDefault="00350711" w:rsidP="00744CE9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9D7F0D">
              <w:rPr>
                <w:b/>
                <w:bCs/>
                <w:sz w:val="20"/>
                <w:szCs w:val="20"/>
              </w:rPr>
              <w:t xml:space="preserve">After </w:t>
            </w:r>
            <w:proofErr w:type="spellStart"/>
            <w:r w:rsidRPr="009D7F0D">
              <w:rPr>
                <w:b/>
                <w:bCs/>
                <w:sz w:val="20"/>
                <w:szCs w:val="20"/>
              </w:rPr>
              <w:t>AoX</w:t>
            </w:r>
            <w:proofErr w:type="spellEnd"/>
            <w:r w:rsidRPr="009D7F0D">
              <w:rPr>
                <w:b/>
                <w:bCs/>
                <w:sz w:val="20"/>
                <w:szCs w:val="20"/>
              </w:rPr>
              <w:t xml:space="preserve"> release</w:t>
            </w:r>
          </w:p>
        </w:tc>
      </w:tr>
      <w:tr w:rsidR="00350711" w:rsidRPr="00A5288E" w14:paraId="2235651F" w14:textId="77777777" w:rsidTr="00744CE9">
        <w:tc>
          <w:tcPr>
            <w:tcW w:w="2224" w:type="dxa"/>
          </w:tcPr>
          <w:p w14:paraId="1585B9CB" w14:textId="77777777" w:rsidR="00350711" w:rsidRPr="009D7F0D" w:rsidRDefault="00350711" w:rsidP="00744CE9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</w:tcPr>
          <w:p w14:paraId="46355D96" w14:textId="77777777" w:rsidR="00350711" w:rsidRPr="009D7F0D" w:rsidRDefault="00350711" w:rsidP="00744CE9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9D7F0D">
              <w:rPr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432" w:type="dxa"/>
            <w:shd w:val="clear" w:color="auto" w:fill="auto"/>
          </w:tcPr>
          <w:p w14:paraId="08543038" w14:textId="77777777" w:rsidR="00350711" w:rsidRPr="009D7F0D" w:rsidRDefault="00350711" w:rsidP="00744CE9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9D7F0D">
              <w:rPr>
                <w:b/>
                <w:bCs/>
                <w:sz w:val="20"/>
                <w:szCs w:val="20"/>
              </w:rPr>
              <w:t>Sildenafil</w:t>
            </w:r>
          </w:p>
        </w:tc>
        <w:tc>
          <w:tcPr>
            <w:tcW w:w="1540" w:type="dxa"/>
            <w:shd w:val="clear" w:color="auto" w:fill="auto"/>
          </w:tcPr>
          <w:p w14:paraId="20CA76F6" w14:textId="77777777" w:rsidR="00350711" w:rsidRPr="009D7F0D" w:rsidRDefault="00350711" w:rsidP="00744CE9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9D7F0D">
              <w:rPr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497" w:type="dxa"/>
            <w:shd w:val="clear" w:color="auto" w:fill="auto"/>
          </w:tcPr>
          <w:p w14:paraId="12429210" w14:textId="77777777" w:rsidR="00350711" w:rsidRPr="009D7F0D" w:rsidRDefault="00350711" w:rsidP="00744CE9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9D7F0D">
              <w:rPr>
                <w:b/>
                <w:bCs/>
                <w:sz w:val="20"/>
                <w:szCs w:val="20"/>
              </w:rPr>
              <w:t>Sildenafil</w:t>
            </w:r>
          </w:p>
        </w:tc>
        <w:tc>
          <w:tcPr>
            <w:tcW w:w="1559" w:type="dxa"/>
            <w:shd w:val="clear" w:color="auto" w:fill="auto"/>
          </w:tcPr>
          <w:p w14:paraId="1EEA295C" w14:textId="77777777" w:rsidR="00350711" w:rsidRPr="009D7F0D" w:rsidRDefault="00350711" w:rsidP="00744CE9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9D7F0D">
              <w:rPr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559" w:type="dxa"/>
            <w:shd w:val="clear" w:color="auto" w:fill="auto"/>
          </w:tcPr>
          <w:p w14:paraId="18417515" w14:textId="77777777" w:rsidR="00350711" w:rsidRPr="009D7F0D" w:rsidRDefault="00350711" w:rsidP="00744CE9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9D7F0D">
              <w:rPr>
                <w:b/>
                <w:bCs/>
                <w:sz w:val="20"/>
                <w:szCs w:val="20"/>
              </w:rPr>
              <w:t>Sildenafil</w:t>
            </w:r>
          </w:p>
        </w:tc>
      </w:tr>
      <w:tr w:rsidR="00350711" w:rsidRPr="00A5288E" w14:paraId="0B5A2BB0" w14:textId="77777777" w:rsidTr="00744CE9">
        <w:tc>
          <w:tcPr>
            <w:tcW w:w="2224" w:type="dxa"/>
            <w:vAlign w:val="bottom"/>
          </w:tcPr>
          <w:p w14:paraId="75751C77" w14:textId="77777777" w:rsidR="00350711" w:rsidRPr="009D7F0D" w:rsidRDefault="00350711" w:rsidP="00744CE9">
            <w:pPr>
              <w:spacing w:before="0" w:after="0"/>
              <w:jc w:val="both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28D20901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7.42 ± 0.02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1CB023F0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7.40 ± 0.03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2C5F66FC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7.49 ± 0.02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2FE9F3F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7.45 ± 0.0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D301B96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7.34 ± 0.0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99F3252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7.32 ± 0.06</w:t>
            </w:r>
          </w:p>
        </w:tc>
      </w:tr>
      <w:tr w:rsidR="00350711" w:rsidRPr="00A5288E" w14:paraId="22EBCC57" w14:textId="77777777" w:rsidTr="00744CE9">
        <w:tc>
          <w:tcPr>
            <w:tcW w:w="2224" w:type="dxa"/>
            <w:vAlign w:val="bottom"/>
          </w:tcPr>
          <w:p w14:paraId="1D4AC5BF" w14:textId="77777777" w:rsidR="00350711" w:rsidRPr="009D7F0D" w:rsidRDefault="00350711" w:rsidP="00744CE9">
            <w:pPr>
              <w:spacing w:before="0" w:after="0"/>
              <w:jc w:val="both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CO</w:t>
            </w:r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mmHg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5890FCD0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47.83 ± 3.12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4D3F9BE4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51.28 ± 1.81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1C4C5BFD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34.98 ± 4.05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3871AA70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39.06 ± 3.8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BA466FF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48.70 ± 1.7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D103C72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51.16 ± 5.35</w:t>
            </w:r>
          </w:p>
        </w:tc>
      </w:tr>
      <w:tr w:rsidR="00350711" w:rsidRPr="00A5288E" w14:paraId="4A9CDEB4" w14:textId="77777777" w:rsidTr="00744CE9">
        <w:tc>
          <w:tcPr>
            <w:tcW w:w="2224" w:type="dxa"/>
            <w:vAlign w:val="bottom"/>
          </w:tcPr>
          <w:p w14:paraId="4B0AE0E0" w14:textId="77777777" w:rsidR="00350711" w:rsidRPr="009D7F0D" w:rsidRDefault="00350711" w:rsidP="00744CE9">
            <w:pPr>
              <w:spacing w:before="0" w:after="0"/>
              <w:jc w:val="both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O</w:t>
            </w:r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mmHg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7B61BED9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397.30 ± 95.18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6FE383FD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299.58 ± 86.63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064B762D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324.31 ± 50.52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8015A2B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276.99 ± 45.4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6ECD17B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232.72 ± 33.0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62D1574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229.94 ± 34.79</w:t>
            </w:r>
          </w:p>
        </w:tc>
      </w:tr>
      <w:tr w:rsidR="00350711" w:rsidRPr="00A5288E" w14:paraId="1DC12BA2" w14:textId="77777777" w:rsidTr="00744CE9">
        <w:tc>
          <w:tcPr>
            <w:tcW w:w="2224" w:type="dxa"/>
            <w:vAlign w:val="bottom"/>
          </w:tcPr>
          <w:p w14:paraId="7F1877E1" w14:textId="77777777" w:rsidR="00350711" w:rsidRPr="009D7F0D" w:rsidRDefault="00350711" w:rsidP="00744CE9">
            <w:pPr>
              <w:spacing w:before="0" w:after="0"/>
              <w:jc w:val="both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CO</w:t>
            </w:r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68BBE06E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31.07 ± 0.58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0A9DD92B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31.56 ± 1.75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64A10E1A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25.84 ± 2.32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1A6E03A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26.97 ± 1.8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9F4D04F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24.05 ± 2.3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FE84C3A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25.94 ± 2.11</w:t>
            </w:r>
          </w:p>
        </w:tc>
      </w:tr>
      <w:tr w:rsidR="00350711" w:rsidRPr="00A5288E" w14:paraId="487CCC1D" w14:textId="77777777" w:rsidTr="00744CE9">
        <w:tc>
          <w:tcPr>
            <w:tcW w:w="2224" w:type="dxa"/>
            <w:vAlign w:val="bottom"/>
          </w:tcPr>
          <w:p w14:paraId="16B3A22C" w14:textId="77777777" w:rsidR="00350711" w:rsidRPr="009D7F0D" w:rsidRDefault="00350711" w:rsidP="00744CE9">
            <w:pPr>
              <w:spacing w:before="0" w:after="0"/>
              <w:jc w:val="both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ase excess (mM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04612DEE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6.63 ± 0.22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1F2BC2ED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7.02 ± 2.12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6CE1D22A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2.46 ± 2.13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2E488DD2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3.06 ± 1.7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0756ECE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0.29 ± 1.1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428B38C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-0.02 ± 2.69</w:t>
            </w:r>
          </w:p>
        </w:tc>
      </w:tr>
      <w:tr w:rsidR="00350711" w:rsidRPr="00A5288E" w14:paraId="69168508" w14:textId="77777777" w:rsidTr="00744CE9">
        <w:tc>
          <w:tcPr>
            <w:tcW w:w="2224" w:type="dxa"/>
            <w:vAlign w:val="bottom"/>
          </w:tcPr>
          <w:p w14:paraId="76AF4E99" w14:textId="77777777" w:rsidR="00350711" w:rsidRPr="009D7F0D" w:rsidRDefault="00350711" w:rsidP="00744CE9">
            <w:pPr>
              <w:spacing w:before="0" w:after="0"/>
              <w:jc w:val="both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xygen saturation (%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3E672A29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99.93 ± 0.07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16C93400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99.87 ± 0.19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3FDC93F4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99.87 ± 0.08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C24DB13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98.04 ± 1.7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CF51CCC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98.81 ± 0.7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25EC773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99.48 ± 0.36</w:t>
            </w:r>
          </w:p>
        </w:tc>
      </w:tr>
      <w:tr w:rsidR="00350711" w:rsidRPr="00A5288E" w14:paraId="5FED1989" w14:textId="77777777" w:rsidTr="00744CE9">
        <w:tc>
          <w:tcPr>
            <w:tcW w:w="2224" w:type="dxa"/>
            <w:vAlign w:val="bottom"/>
          </w:tcPr>
          <w:p w14:paraId="1FFA6038" w14:textId="77777777" w:rsidR="00350711" w:rsidRPr="009D7F0D" w:rsidRDefault="00350711" w:rsidP="00744CE9">
            <w:pPr>
              <w:spacing w:before="0" w:after="0"/>
              <w:jc w:val="both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a</w:t>
            </w:r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+</w:t>
            </w:r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634A15CA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42.67 ± 0.88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2C32D13B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42.00 ± 1.00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34919F06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37.57 ± 1.11</w:t>
            </w:r>
            <w:r w:rsidRPr="009D7F0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18E73CF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37.81 ± 0.67</w:t>
            </w:r>
            <w:r w:rsidRPr="009D7F0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0FDA2BD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38.17 ± 0.90</w:t>
            </w:r>
            <w:r w:rsidRPr="009D7F0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D5924FE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37.20 ± 0.58</w:t>
            </w:r>
            <w:r w:rsidRPr="009D7F0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350711" w:rsidRPr="00A5288E" w14:paraId="3A151AF6" w14:textId="77777777" w:rsidTr="00744CE9">
        <w:tc>
          <w:tcPr>
            <w:tcW w:w="2224" w:type="dxa"/>
            <w:vAlign w:val="bottom"/>
          </w:tcPr>
          <w:p w14:paraId="25F980F3" w14:textId="77777777" w:rsidR="00350711" w:rsidRPr="009D7F0D" w:rsidRDefault="00350711" w:rsidP="00744CE9">
            <w:pPr>
              <w:spacing w:before="0" w:after="0"/>
              <w:jc w:val="both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K</w:t>
            </w:r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6FD4BE7F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3.73 ± 0.13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4F9CEE45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3.82 ± 0.27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526DA8B4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4.75 ± 0.11</w:t>
            </w:r>
            <w:r w:rsidRPr="009D7F0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3EDE0D9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4.72 ± 0.22</w:t>
            </w:r>
            <w:r w:rsidRPr="009D7F0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7D7CE67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4.54 ± 0.25</w:t>
            </w:r>
            <w:r w:rsidRPr="009D7F0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D1642FF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4.48 ± 0.15</w:t>
            </w:r>
          </w:p>
        </w:tc>
      </w:tr>
      <w:tr w:rsidR="00350711" w:rsidRPr="00A5288E" w14:paraId="105CC6AD" w14:textId="77777777" w:rsidTr="00744CE9">
        <w:tc>
          <w:tcPr>
            <w:tcW w:w="2224" w:type="dxa"/>
            <w:vAlign w:val="bottom"/>
          </w:tcPr>
          <w:p w14:paraId="56B81F8A" w14:textId="77777777" w:rsidR="00350711" w:rsidRPr="009D7F0D" w:rsidRDefault="00350711" w:rsidP="00744CE9">
            <w:pPr>
              <w:spacing w:before="0" w:after="0"/>
              <w:jc w:val="both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</w:t>
            </w:r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+</w:t>
            </w:r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709ED89B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.48 ± 0.01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18E8AC98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.47 ± 0.05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3132077B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.34 ± 0.04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755BF5D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.37 ± 0.0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F9B5023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.43 ± 0.0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45E4A7F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.45 ± 0.09</w:t>
            </w:r>
          </w:p>
        </w:tc>
      </w:tr>
      <w:tr w:rsidR="00350711" w:rsidRPr="00A5288E" w14:paraId="52BA2551" w14:textId="77777777" w:rsidTr="00744CE9">
        <w:tc>
          <w:tcPr>
            <w:tcW w:w="2224" w:type="dxa"/>
            <w:vAlign w:val="bottom"/>
          </w:tcPr>
          <w:p w14:paraId="523E9AD6" w14:textId="77777777" w:rsidR="00350711" w:rsidRPr="009D7F0D" w:rsidRDefault="00350711" w:rsidP="00744CE9">
            <w:pPr>
              <w:spacing w:before="0" w:after="0"/>
              <w:jc w:val="both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l</w:t>
            </w:r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46C6E23A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03.33 ± 1.20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56E1A6C8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02.20 ± 1.62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29C82D16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99.58 ± 1.11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7F766414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00.36 ± 1.9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BEA5137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01.13 ± 1.8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73AB838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99.90 ± 0.68</w:t>
            </w:r>
          </w:p>
        </w:tc>
      </w:tr>
      <w:tr w:rsidR="00350711" w:rsidRPr="00A5288E" w14:paraId="1BBB0359" w14:textId="77777777" w:rsidTr="00744CE9">
        <w:tc>
          <w:tcPr>
            <w:tcW w:w="2224" w:type="dxa"/>
            <w:vAlign w:val="bottom"/>
          </w:tcPr>
          <w:p w14:paraId="4A36809F" w14:textId="77777777" w:rsidR="00350711" w:rsidRPr="009D7F0D" w:rsidRDefault="00350711" w:rsidP="00744CE9">
            <w:pPr>
              <w:spacing w:before="0" w:after="0"/>
              <w:jc w:val="both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TCO</w:t>
            </w:r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27F138B1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30.87 ± 0.54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6C18AB79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31.25 ± 0.15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0977449C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24.79 ± 3.07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3F8FCDB1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69.95 ± 39.4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AD2E1E9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25.52 ± 0.2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7315C9E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24.83 ± 0.90</w:t>
            </w:r>
          </w:p>
        </w:tc>
      </w:tr>
      <w:tr w:rsidR="00350711" w:rsidRPr="00A5288E" w14:paraId="05133453" w14:textId="77777777" w:rsidTr="00744CE9">
        <w:tc>
          <w:tcPr>
            <w:tcW w:w="2224" w:type="dxa"/>
            <w:vAlign w:val="bottom"/>
          </w:tcPr>
          <w:p w14:paraId="707C4106" w14:textId="77777777" w:rsidR="00350711" w:rsidRPr="009D7F0D" w:rsidRDefault="00350711" w:rsidP="00744CE9">
            <w:pPr>
              <w:spacing w:before="0" w:after="0"/>
              <w:jc w:val="both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nion gap (mM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69D77F42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3.33 ± 1.20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0B39FF64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4.00 ± 1.00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4B074ED5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8.40 ± 2.14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7268215C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8.00 ± 4.0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FD4BA6A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6.50 ± 1.2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F002EE1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7.00 ± 1.00</w:t>
            </w:r>
          </w:p>
        </w:tc>
      </w:tr>
      <w:tr w:rsidR="00350711" w:rsidRPr="00A5288E" w14:paraId="2B07605A" w14:textId="77777777" w:rsidTr="00744CE9">
        <w:tc>
          <w:tcPr>
            <w:tcW w:w="2224" w:type="dxa"/>
            <w:vAlign w:val="bottom"/>
          </w:tcPr>
          <w:p w14:paraId="4CCB0BAC" w14:textId="77777777" w:rsidR="00350711" w:rsidRPr="009D7F0D" w:rsidRDefault="00350711" w:rsidP="00744CE9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aematocrit</w:t>
            </w:r>
            <w:proofErr w:type="spellEnd"/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248BB62E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21.33 ± 1.20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1ED8BD62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22.20 ± 0.86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7BE614B1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6.29 ± 1.31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44B4BE11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5.62 ± 1.55</w:t>
            </w:r>
            <w:r w:rsidRPr="009D7F0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4EC5E14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7.77 ± 0.8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AE1FF2E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5.50 ± 1.41</w:t>
            </w:r>
            <w:r w:rsidRPr="009D7F0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350711" w:rsidRPr="00A5288E" w14:paraId="0BC18D1F" w14:textId="77777777" w:rsidTr="00744CE9">
        <w:tc>
          <w:tcPr>
            <w:tcW w:w="2224" w:type="dxa"/>
            <w:vAlign w:val="bottom"/>
          </w:tcPr>
          <w:p w14:paraId="550831F6" w14:textId="77777777" w:rsidR="00350711" w:rsidRPr="009D7F0D" w:rsidRDefault="00350711" w:rsidP="00744CE9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aemoglobin</w:t>
            </w:r>
            <w:proofErr w:type="spellEnd"/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g/dL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36719F55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7.30 ± 0.46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3FFA481C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7.62 ± 0.32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7FAD37E7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5.08 ± 0.44</w:t>
            </w:r>
            <w:r w:rsidRPr="009D7F0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3346A20A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5.30 ± 0.52</w:t>
            </w:r>
            <w:r w:rsidRPr="009D7F0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7C31CB2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6.09 ± 0.4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330A1F1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5.38 ± 0.45</w:t>
            </w:r>
            <w:r w:rsidRPr="009D7F0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350711" w:rsidRPr="00A5288E" w14:paraId="076D909A" w14:textId="77777777" w:rsidTr="00744CE9">
        <w:tc>
          <w:tcPr>
            <w:tcW w:w="2224" w:type="dxa"/>
            <w:vAlign w:val="bottom"/>
          </w:tcPr>
          <w:p w14:paraId="1B4F8753" w14:textId="77777777" w:rsidR="00350711" w:rsidRPr="009D7F0D" w:rsidRDefault="00350711" w:rsidP="00744CE9">
            <w:pPr>
              <w:spacing w:before="0" w:after="0"/>
              <w:jc w:val="both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lucose (mM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5507434F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3.53 ± 0.48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12AE0478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4.56 ± 0.71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38EE301C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8.48 ± 1.14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24B864B6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7.91 ± 0.8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0FC58FB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2.77 ± 1.96</w:t>
            </w:r>
            <w:r w:rsidRPr="009D7F0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BEE7E3B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3.13 ± 3.48</w:t>
            </w:r>
            <w:r w:rsidRPr="009D7F0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350711" w:rsidRPr="00A5288E" w14:paraId="6433C367" w14:textId="77777777" w:rsidTr="00744CE9">
        <w:tc>
          <w:tcPr>
            <w:tcW w:w="2224" w:type="dxa"/>
            <w:vAlign w:val="bottom"/>
          </w:tcPr>
          <w:p w14:paraId="11511E78" w14:textId="77777777" w:rsidR="00350711" w:rsidRPr="009D7F0D" w:rsidRDefault="00350711" w:rsidP="00744CE9">
            <w:pPr>
              <w:spacing w:before="0" w:after="0"/>
              <w:jc w:val="both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actate (mM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700A8FBF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.10 ± 0.17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60398E64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.59 ± 0.28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1B1883D9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3.72 ± 0.47</w:t>
            </w:r>
            <w:r w:rsidRPr="009D7F0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686D66E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3.62 ± 0.38</w:t>
            </w:r>
            <w:r w:rsidRPr="009D7F0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DDCEF16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6.24 ± 0.77</w:t>
            </w:r>
            <w:r w:rsidRPr="009D7F0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FCCF084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5.70 ± 0.74</w:t>
            </w:r>
            <w:r w:rsidRPr="009D7F0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350711" w:rsidRPr="00A5288E" w14:paraId="471877B1" w14:textId="77777777" w:rsidTr="00744CE9">
        <w:tc>
          <w:tcPr>
            <w:tcW w:w="2224" w:type="dxa"/>
            <w:vAlign w:val="bottom"/>
          </w:tcPr>
          <w:p w14:paraId="30DC4340" w14:textId="77777777" w:rsidR="00350711" w:rsidRPr="009D7F0D" w:rsidRDefault="00350711" w:rsidP="00744CE9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  <w:r w:rsidRPr="009D7F0D">
              <w:rPr>
                <w:b/>
                <w:bCs/>
                <w:sz w:val="20"/>
                <w:szCs w:val="20"/>
              </w:rPr>
              <w:t>BUN (mg/dL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0D0CB942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7.00 ± 1.00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3C2BC5A2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6.80 ± 0.58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7649BB94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6.90 ± 1.0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5AE13E8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5.99 ± 0.4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23E5791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9.08 ± 1.1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CB21691" w14:textId="77777777" w:rsidR="00350711" w:rsidRPr="009D7F0D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7.40 ± 0.93</w:t>
            </w:r>
          </w:p>
        </w:tc>
      </w:tr>
      <w:tr w:rsidR="00350711" w:rsidRPr="00A5288E" w14:paraId="63BEA2CB" w14:textId="77777777" w:rsidTr="00744CE9">
        <w:tc>
          <w:tcPr>
            <w:tcW w:w="2224" w:type="dxa"/>
            <w:vAlign w:val="bottom"/>
          </w:tcPr>
          <w:p w14:paraId="10B4A8EE" w14:textId="77777777" w:rsidR="00350711" w:rsidRPr="009D7F0D" w:rsidRDefault="00350711" w:rsidP="00744CE9">
            <w:pPr>
              <w:spacing w:before="0" w:after="0"/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D7F0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eatinine (µM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7DC16DF3" w14:textId="77777777" w:rsidR="00350711" w:rsidRPr="009D7F0D" w:rsidRDefault="00350711" w:rsidP="00744CE9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10.67 ± 20.61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00A40C07" w14:textId="77777777" w:rsidR="00350711" w:rsidRPr="009D7F0D" w:rsidRDefault="00350711" w:rsidP="00744CE9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94.60 ± 17.05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306E08B0" w14:textId="77777777" w:rsidR="00350711" w:rsidRPr="009D7F0D" w:rsidRDefault="00350711" w:rsidP="00744CE9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22.70 ± 11.6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8501EDC" w14:textId="77777777" w:rsidR="00350711" w:rsidRPr="009D7F0D" w:rsidRDefault="00350711" w:rsidP="00744CE9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95.71 ± 11.9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4BC9184" w14:textId="77777777" w:rsidR="00350711" w:rsidRPr="009D7F0D" w:rsidRDefault="00350711" w:rsidP="00744CE9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14.67 ± 16.2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1271788" w14:textId="77777777" w:rsidR="00350711" w:rsidRPr="009D7F0D" w:rsidRDefault="00350711" w:rsidP="00744CE9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7F0D">
              <w:rPr>
                <w:rFonts w:ascii="Calibri" w:hAnsi="Calibri" w:cs="Calibri"/>
                <w:color w:val="000000"/>
                <w:sz w:val="20"/>
                <w:szCs w:val="20"/>
              </w:rPr>
              <w:t>102.50 ± 12.84</w:t>
            </w:r>
          </w:p>
        </w:tc>
      </w:tr>
    </w:tbl>
    <w:p w14:paraId="4A50F137" w14:textId="1E4294A3" w:rsidR="00350711" w:rsidRDefault="00350711" w:rsidP="00350711">
      <w:pPr>
        <w:spacing w:before="240" w:after="0"/>
        <w:rPr>
          <w:rFonts w:cs="Times New Roman"/>
          <w:b/>
          <w:szCs w:val="24"/>
        </w:rPr>
        <w:sectPr w:rsidR="00350711" w:rsidSect="00350711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038A72D1" w14:textId="54A8E902" w:rsidR="00350711" w:rsidRPr="0088513A" w:rsidRDefault="00350711" w:rsidP="00350711">
      <w:pPr>
        <w:jc w:val="both"/>
        <w:rPr>
          <w:rFonts w:cs="Times New Roman"/>
          <w:szCs w:val="24"/>
        </w:rPr>
      </w:pPr>
      <w:r w:rsidRPr="00A5288E">
        <w:rPr>
          <w:b/>
          <w:bCs/>
          <w:szCs w:val="24"/>
        </w:rPr>
        <w:lastRenderedPageBreak/>
        <w:t xml:space="preserve">Table S2 Blood gases for the warm cardioplegia protocol. </w:t>
      </w:r>
      <w:r w:rsidRPr="00A5288E">
        <w:rPr>
          <w:szCs w:val="24"/>
        </w:rPr>
        <w:t xml:space="preserve">Values are mean </w:t>
      </w:r>
      <w:r w:rsidRPr="00A5288E">
        <w:rPr>
          <w:rFonts w:cstheme="minorHAnsi"/>
          <w:szCs w:val="24"/>
        </w:rPr>
        <w:t>±</w:t>
      </w:r>
      <w:r w:rsidRPr="00A5288E">
        <w:rPr>
          <w:szCs w:val="24"/>
        </w:rPr>
        <w:t xml:space="preserve"> SEM, n=11 (control group) or 10 (sildenafil group). * represents a significant difference compared to control group (p&lt;0.05, unpaired students t-test</w:t>
      </w:r>
      <w:r>
        <w:rPr>
          <w:szCs w:val="24"/>
        </w:rPr>
        <w:t xml:space="preserve"> or </w:t>
      </w:r>
      <w:r w:rsidRPr="00A5288E">
        <w:rPr>
          <w:szCs w:val="24"/>
        </w:rPr>
        <w:t xml:space="preserve">Mann-Whitney U test as appropriate). </w:t>
      </w:r>
      <w:r w:rsidRPr="00A5288E">
        <w:rPr>
          <w:szCs w:val="24"/>
          <w:vertAlign w:val="superscript"/>
        </w:rPr>
        <w:t>#</w:t>
      </w:r>
      <w:r w:rsidRPr="00A5288E">
        <w:rPr>
          <w:szCs w:val="24"/>
        </w:rPr>
        <w:t xml:space="preserve"> represents a significant difference </w:t>
      </w:r>
      <w:r w:rsidRPr="00A5288E">
        <w:rPr>
          <w:i/>
          <w:iCs/>
          <w:szCs w:val="24"/>
        </w:rPr>
        <w:t>vs</w:t>
      </w:r>
      <w:r w:rsidRPr="00A5288E">
        <w:rPr>
          <w:szCs w:val="24"/>
        </w:rPr>
        <w:t xml:space="preserve"> the ‘Before CPB’ value in the same treatment group (one-way ANOVA with </w:t>
      </w:r>
      <w:r w:rsidRPr="00A5288E">
        <w:rPr>
          <w:i/>
          <w:iCs/>
          <w:szCs w:val="24"/>
        </w:rPr>
        <w:t xml:space="preserve">post-hoc </w:t>
      </w:r>
      <w:r w:rsidRPr="00A5288E">
        <w:rPr>
          <w:szCs w:val="24"/>
        </w:rPr>
        <w:t xml:space="preserve">Dunnett’s test)). CPB= cardiopulmonary bypass, </w:t>
      </w:r>
      <w:proofErr w:type="spellStart"/>
      <w:r w:rsidRPr="00A5288E">
        <w:rPr>
          <w:szCs w:val="24"/>
        </w:rPr>
        <w:t>AoX</w:t>
      </w:r>
      <w:proofErr w:type="spellEnd"/>
      <w:r w:rsidRPr="00A5288E">
        <w:rPr>
          <w:szCs w:val="24"/>
        </w:rPr>
        <w:t xml:space="preserve"> = aortic cross-clamp, pCO</w:t>
      </w:r>
      <w:r w:rsidRPr="00A5288E">
        <w:rPr>
          <w:szCs w:val="24"/>
          <w:vertAlign w:val="subscript"/>
        </w:rPr>
        <w:t>2</w:t>
      </w:r>
      <w:r w:rsidRPr="00A5288E">
        <w:rPr>
          <w:szCs w:val="24"/>
        </w:rPr>
        <w:t>= partial pressure of carbon dioxide, pO</w:t>
      </w:r>
      <w:r w:rsidRPr="00A5288E">
        <w:rPr>
          <w:szCs w:val="24"/>
          <w:vertAlign w:val="subscript"/>
        </w:rPr>
        <w:t>2</w:t>
      </w:r>
      <w:r w:rsidRPr="00A5288E">
        <w:rPr>
          <w:szCs w:val="24"/>
        </w:rPr>
        <w:t>= partial pressure of oxygen, cHCO</w:t>
      </w:r>
      <w:r w:rsidRPr="00A5288E">
        <w:rPr>
          <w:szCs w:val="24"/>
          <w:vertAlign w:val="subscript"/>
        </w:rPr>
        <w:t>3</w:t>
      </w:r>
      <w:r w:rsidRPr="00A5288E">
        <w:rPr>
          <w:szCs w:val="24"/>
          <w:vertAlign w:val="superscript"/>
        </w:rPr>
        <w:t xml:space="preserve">- </w:t>
      </w:r>
      <w:r w:rsidRPr="00A5288E">
        <w:rPr>
          <w:szCs w:val="24"/>
        </w:rPr>
        <w:t>= actual bicarbonate, cTCO</w:t>
      </w:r>
      <w:r w:rsidRPr="00A5288E">
        <w:rPr>
          <w:szCs w:val="24"/>
          <w:vertAlign w:val="subscript"/>
        </w:rPr>
        <w:t xml:space="preserve">2 </w:t>
      </w:r>
      <w:r w:rsidRPr="00A5288E">
        <w:rPr>
          <w:szCs w:val="24"/>
        </w:rPr>
        <w:t xml:space="preserve">= total plasma carbon dioxide concentration. </w:t>
      </w:r>
    </w:p>
    <w:p w14:paraId="217A3EFA" w14:textId="77777777" w:rsidR="00350711" w:rsidRDefault="00350711" w:rsidP="00350711">
      <w:pPr>
        <w:spacing w:before="240" w:after="0"/>
        <w:rPr>
          <w:rFonts w:cs="Times New Roman"/>
          <w:b/>
          <w:szCs w:val="24"/>
        </w:rPr>
      </w:pPr>
    </w:p>
    <w:tbl>
      <w:tblPr>
        <w:tblStyle w:val="TableGrid"/>
        <w:tblpPr w:leftFromText="180" w:rightFromText="180" w:vertAnchor="text" w:horzAnchor="margin" w:tblpXSpec="center" w:tblpY="76"/>
        <w:tblW w:w="11477" w:type="dxa"/>
        <w:tblLook w:val="04A0" w:firstRow="1" w:lastRow="0" w:firstColumn="1" w:lastColumn="0" w:noHBand="0" w:noVBand="1"/>
      </w:tblPr>
      <w:tblGrid>
        <w:gridCol w:w="2224"/>
        <w:gridCol w:w="1666"/>
        <w:gridCol w:w="1432"/>
        <w:gridCol w:w="1540"/>
        <w:gridCol w:w="1497"/>
        <w:gridCol w:w="1559"/>
        <w:gridCol w:w="1559"/>
      </w:tblGrid>
      <w:tr w:rsidR="00350711" w:rsidRPr="008B248C" w14:paraId="119B4D1F" w14:textId="77777777" w:rsidTr="00744CE9">
        <w:tc>
          <w:tcPr>
            <w:tcW w:w="2224" w:type="dxa"/>
          </w:tcPr>
          <w:p w14:paraId="4735FB41" w14:textId="77777777" w:rsidR="00350711" w:rsidRPr="008B248C" w:rsidRDefault="00350711" w:rsidP="00744CE9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98" w:type="dxa"/>
            <w:gridSpan w:val="2"/>
          </w:tcPr>
          <w:p w14:paraId="7CF4BB22" w14:textId="77777777" w:rsidR="00350711" w:rsidRPr="008B248C" w:rsidRDefault="00350711" w:rsidP="00744CE9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8B248C">
              <w:rPr>
                <w:b/>
                <w:bCs/>
                <w:sz w:val="20"/>
                <w:szCs w:val="20"/>
              </w:rPr>
              <w:t>Before CPB</w:t>
            </w:r>
          </w:p>
        </w:tc>
        <w:tc>
          <w:tcPr>
            <w:tcW w:w="3037" w:type="dxa"/>
            <w:gridSpan w:val="2"/>
          </w:tcPr>
          <w:p w14:paraId="53BC1557" w14:textId="77777777" w:rsidR="00350711" w:rsidRPr="008B248C" w:rsidRDefault="00350711" w:rsidP="00744CE9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8B248C">
              <w:rPr>
                <w:b/>
                <w:bCs/>
                <w:sz w:val="20"/>
                <w:szCs w:val="20"/>
              </w:rPr>
              <w:t>AoX</w:t>
            </w:r>
            <w:proofErr w:type="spellEnd"/>
            <w:r w:rsidRPr="008B248C">
              <w:rPr>
                <w:b/>
                <w:bCs/>
                <w:sz w:val="20"/>
                <w:szCs w:val="20"/>
              </w:rPr>
              <w:t xml:space="preserve"> on</w:t>
            </w:r>
          </w:p>
        </w:tc>
        <w:tc>
          <w:tcPr>
            <w:tcW w:w="3118" w:type="dxa"/>
            <w:gridSpan w:val="2"/>
          </w:tcPr>
          <w:p w14:paraId="718B8C89" w14:textId="77777777" w:rsidR="00350711" w:rsidRPr="008B248C" w:rsidRDefault="00350711" w:rsidP="00744CE9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8B248C">
              <w:rPr>
                <w:b/>
                <w:bCs/>
                <w:sz w:val="20"/>
                <w:szCs w:val="20"/>
              </w:rPr>
              <w:t xml:space="preserve">After </w:t>
            </w:r>
            <w:proofErr w:type="spellStart"/>
            <w:r w:rsidRPr="008B248C">
              <w:rPr>
                <w:b/>
                <w:bCs/>
                <w:sz w:val="20"/>
                <w:szCs w:val="20"/>
              </w:rPr>
              <w:t>AoX</w:t>
            </w:r>
            <w:proofErr w:type="spellEnd"/>
            <w:r w:rsidRPr="008B248C">
              <w:rPr>
                <w:b/>
                <w:bCs/>
                <w:sz w:val="20"/>
                <w:szCs w:val="20"/>
              </w:rPr>
              <w:t xml:space="preserve"> release</w:t>
            </w:r>
          </w:p>
        </w:tc>
      </w:tr>
      <w:tr w:rsidR="00350711" w:rsidRPr="008B248C" w14:paraId="1BC224E7" w14:textId="77777777" w:rsidTr="00744CE9">
        <w:tc>
          <w:tcPr>
            <w:tcW w:w="2224" w:type="dxa"/>
          </w:tcPr>
          <w:p w14:paraId="0DEA60BA" w14:textId="77777777" w:rsidR="00350711" w:rsidRPr="008B248C" w:rsidRDefault="00350711" w:rsidP="00744CE9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</w:tcPr>
          <w:p w14:paraId="738D7777" w14:textId="77777777" w:rsidR="00350711" w:rsidRPr="008B248C" w:rsidRDefault="00350711" w:rsidP="00744CE9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8B248C">
              <w:rPr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432" w:type="dxa"/>
            <w:shd w:val="clear" w:color="auto" w:fill="auto"/>
          </w:tcPr>
          <w:p w14:paraId="152CFD67" w14:textId="77777777" w:rsidR="00350711" w:rsidRPr="008B248C" w:rsidRDefault="00350711" w:rsidP="00744CE9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8B248C">
              <w:rPr>
                <w:b/>
                <w:bCs/>
                <w:sz w:val="20"/>
                <w:szCs w:val="20"/>
              </w:rPr>
              <w:t>Sildenafil</w:t>
            </w:r>
          </w:p>
        </w:tc>
        <w:tc>
          <w:tcPr>
            <w:tcW w:w="1540" w:type="dxa"/>
            <w:shd w:val="clear" w:color="auto" w:fill="auto"/>
          </w:tcPr>
          <w:p w14:paraId="7A0224EB" w14:textId="77777777" w:rsidR="00350711" w:rsidRPr="008B248C" w:rsidRDefault="00350711" w:rsidP="00744CE9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8B248C">
              <w:rPr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497" w:type="dxa"/>
            <w:shd w:val="clear" w:color="auto" w:fill="auto"/>
          </w:tcPr>
          <w:p w14:paraId="3F4F36AB" w14:textId="77777777" w:rsidR="00350711" w:rsidRPr="008B248C" w:rsidRDefault="00350711" w:rsidP="00744CE9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8B248C">
              <w:rPr>
                <w:b/>
                <w:bCs/>
                <w:sz w:val="20"/>
                <w:szCs w:val="20"/>
              </w:rPr>
              <w:t>Sildenafil</w:t>
            </w:r>
          </w:p>
        </w:tc>
        <w:tc>
          <w:tcPr>
            <w:tcW w:w="1559" w:type="dxa"/>
            <w:shd w:val="clear" w:color="auto" w:fill="auto"/>
          </w:tcPr>
          <w:p w14:paraId="5CF11C28" w14:textId="77777777" w:rsidR="00350711" w:rsidRPr="008B248C" w:rsidRDefault="00350711" w:rsidP="00744CE9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8B248C">
              <w:rPr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559" w:type="dxa"/>
            <w:shd w:val="clear" w:color="auto" w:fill="auto"/>
          </w:tcPr>
          <w:p w14:paraId="28D202CC" w14:textId="77777777" w:rsidR="00350711" w:rsidRPr="008B248C" w:rsidRDefault="00350711" w:rsidP="00744CE9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8B248C">
              <w:rPr>
                <w:b/>
                <w:bCs/>
                <w:sz w:val="20"/>
                <w:szCs w:val="20"/>
              </w:rPr>
              <w:t>Sildenafil</w:t>
            </w:r>
          </w:p>
        </w:tc>
      </w:tr>
      <w:tr w:rsidR="00350711" w:rsidRPr="008B248C" w14:paraId="761336E0" w14:textId="77777777" w:rsidTr="00744CE9">
        <w:tc>
          <w:tcPr>
            <w:tcW w:w="2224" w:type="dxa"/>
            <w:vAlign w:val="bottom"/>
          </w:tcPr>
          <w:p w14:paraId="020E6EC4" w14:textId="77777777" w:rsidR="00350711" w:rsidRPr="008B248C" w:rsidRDefault="00350711" w:rsidP="00744CE9">
            <w:pPr>
              <w:spacing w:before="0" w:after="0"/>
              <w:jc w:val="both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7EBBF532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7.37 ± 0.05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0BBA6E83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7.43 ± 0.03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0A2E5F00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7.46 ± 0.04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2FFF3A73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7.49 ± 0.0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D721123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7.35 ± 0.0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C0850DE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7.41 ± 0.04</w:t>
            </w:r>
          </w:p>
        </w:tc>
      </w:tr>
      <w:tr w:rsidR="00350711" w:rsidRPr="008B248C" w14:paraId="4A9782DA" w14:textId="77777777" w:rsidTr="00744CE9">
        <w:tc>
          <w:tcPr>
            <w:tcW w:w="2224" w:type="dxa"/>
            <w:vAlign w:val="bottom"/>
          </w:tcPr>
          <w:p w14:paraId="5A2D3499" w14:textId="77777777" w:rsidR="00350711" w:rsidRPr="008B248C" w:rsidRDefault="00350711" w:rsidP="00744CE9">
            <w:pPr>
              <w:spacing w:before="0" w:after="0"/>
              <w:jc w:val="both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CO</w:t>
            </w:r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mmHg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1347A9ED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54.27 ± 8.15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3F4EA27E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48.57 ± 3.31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46BC9ADB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40.40 ± 3.79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4C8DB0A7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36.73 ± 2.42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2BEE27D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43.64 ± 6.2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003BDDD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39.51 ± 3.84</w:t>
            </w:r>
          </w:p>
        </w:tc>
      </w:tr>
      <w:tr w:rsidR="00350711" w:rsidRPr="008B248C" w14:paraId="38DF733A" w14:textId="77777777" w:rsidTr="00744CE9">
        <w:tc>
          <w:tcPr>
            <w:tcW w:w="2224" w:type="dxa"/>
            <w:vAlign w:val="bottom"/>
          </w:tcPr>
          <w:p w14:paraId="3183CE8C" w14:textId="77777777" w:rsidR="00350711" w:rsidRPr="008B248C" w:rsidRDefault="00350711" w:rsidP="00744CE9">
            <w:pPr>
              <w:spacing w:before="0" w:after="0"/>
              <w:jc w:val="both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O</w:t>
            </w:r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mmHg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2897932C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353.43 ± 25.19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59F5CF4E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355.27 ± 44.61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461ED8C0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213.69 ± 25.22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286E096E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215.92 ± 35.30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06C85F9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87.08 ± 47.17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E5C6018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96.28 ± 25.60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350711" w:rsidRPr="008B248C" w14:paraId="7EF0EB05" w14:textId="77777777" w:rsidTr="00744CE9">
        <w:tc>
          <w:tcPr>
            <w:tcW w:w="2224" w:type="dxa"/>
            <w:vAlign w:val="bottom"/>
          </w:tcPr>
          <w:p w14:paraId="6F54514F" w14:textId="77777777" w:rsidR="00350711" w:rsidRPr="008B248C" w:rsidRDefault="00350711" w:rsidP="00744CE9">
            <w:pPr>
              <w:spacing w:before="0" w:after="0"/>
              <w:jc w:val="both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CO</w:t>
            </w:r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10C02A5B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30.32 ± 1.65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372592D7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31.89 ± 0.98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377F1B45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27.70 ± 0.88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224605C1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27.40 ± 0.69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3576EDD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23.64 ± 1.55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C450580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24.19 ± 0.88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350711" w:rsidRPr="008B248C" w14:paraId="1752646A" w14:textId="77777777" w:rsidTr="00744CE9">
        <w:tc>
          <w:tcPr>
            <w:tcW w:w="2224" w:type="dxa"/>
            <w:vAlign w:val="bottom"/>
          </w:tcPr>
          <w:p w14:paraId="7B7511D4" w14:textId="77777777" w:rsidR="00350711" w:rsidRPr="008B248C" w:rsidRDefault="00350711" w:rsidP="00744CE9">
            <w:pPr>
              <w:spacing w:before="0" w:after="0"/>
              <w:jc w:val="both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ase excess (mM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5539EB53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5.10 ± 1.78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2A05ABFD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7.57 ± 1.18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36A3E4C6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3.82 ± 1.13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488C4DEE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4.04 ± 0.60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99680AC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-1.34 ± 2.5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DD31ED4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-0.51 ± 1.06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350711" w:rsidRPr="008B248C" w14:paraId="42F89EBB" w14:textId="77777777" w:rsidTr="00744CE9">
        <w:tc>
          <w:tcPr>
            <w:tcW w:w="2224" w:type="dxa"/>
            <w:vAlign w:val="bottom"/>
          </w:tcPr>
          <w:p w14:paraId="4EE2EF3A" w14:textId="77777777" w:rsidR="00350711" w:rsidRPr="008B248C" w:rsidRDefault="00350711" w:rsidP="00744CE9">
            <w:pPr>
              <w:spacing w:before="0" w:after="0"/>
              <w:jc w:val="both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xygen saturation (%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7300712A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99.95 ± 0.02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73024414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99.91 ± 0.04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38FA9BCB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99.53 ± 0.18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1377D36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99.33 ± 0.2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8CB3883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89.74 ± 9.8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743E6C3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99.01 ± 0.46</w:t>
            </w:r>
          </w:p>
        </w:tc>
      </w:tr>
      <w:tr w:rsidR="00350711" w:rsidRPr="008B248C" w14:paraId="490C2AFB" w14:textId="77777777" w:rsidTr="00744CE9">
        <w:tc>
          <w:tcPr>
            <w:tcW w:w="2224" w:type="dxa"/>
            <w:vAlign w:val="bottom"/>
          </w:tcPr>
          <w:p w14:paraId="56EE483F" w14:textId="77777777" w:rsidR="00350711" w:rsidRPr="008B248C" w:rsidRDefault="00350711" w:rsidP="00744CE9">
            <w:pPr>
              <w:spacing w:before="0" w:after="0"/>
              <w:jc w:val="both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a</w:t>
            </w:r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+</w:t>
            </w:r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0E566A56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44.50 ± 2.14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243A29BB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41.36 ± 1.19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665F9F28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39.14 ± 1.11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7D69B285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39.61 ± 1.0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AF29538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39.00 ± 0.4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7537DC1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40.36 ± 0.59</w:t>
            </w:r>
          </w:p>
        </w:tc>
      </w:tr>
      <w:tr w:rsidR="00350711" w:rsidRPr="008B248C" w14:paraId="79EA9897" w14:textId="77777777" w:rsidTr="00744CE9">
        <w:tc>
          <w:tcPr>
            <w:tcW w:w="2224" w:type="dxa"/>
            <w:vAlign w:val="bottom"/>
          </w:tcPr>
          <w:p w14:paraId="72D9BF2A" w14:textId="77777777" w:rsidR="00350711" w:rsidRPr="008B248C" w:rsidRDefault="00350711" w:rsidP="00744CE9">
            <w:pPr>
              <w:spacing w:before="0" w:after="0"/>
              <w:jc w:val="both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K</w:t>
            </w:r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2687A240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3.18 ± 0.27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3C682B9F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3.59 ± 0.09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035E3959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4.83 ± 0.22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0CAC2DA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5.28 ± 0.47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DA215E4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5.44 ± 0.37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E2E8680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4.47 ± 0.13*</w:t>
            </w:r>
          </w:p>
        </w:tc>
      </w:tr>
      <w:tr w:rsidR="00350711" w:rsidRPr="008B248C" w14:paraId="44C43B8E" w14:textId="77777777" w:rsidTr="00744CE9">
        <w:tc>
          <w:tcPr>
            <w:tcW w:w="2224" w:type="dxa"/>
            <w:vAlign w:val="bottom"/>
          </w:tcPr>
          <w:p w14:paraId="37ECCC9F" w14:textId="77777777" w:rsidR="00350711" w:rsidRPr="008B248C" w:rsidRDefault="00350711" w:rsidP="00744CE9">
            <w:pPr>
              <w:spacing w:before="0" w:after="0"/>
              <w:jc w:val="both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</w:t>
            </w:r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+</w:t>
            </w:r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1272BBAB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.40 ± 0.10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569642AC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.50 ± 0.08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5D889920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.32 ± 0.03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C6735E4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.50 ± 0.05*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E8B60CA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.46 ± 0.0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40D13FA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.55 ± 0.08</w:t>
            </w:r>
          </w:p>
        </w:tc>
      </w:tr>
      <w:tr w:rsidR="00350711" w:rsidRPr="008B248C" w14:paraId="03545B67" w14:textId="77777777" w:rsidTr="00744CE9">
        <w:tc>
          <w:tcPr>
            <w:tcW w:w="2224" w:type="dxa"/>
            <w:vAlign w:val="bottom"/>
          </w:tcPr>
          <w:p w14:paraId="372D9958" w14:textId="77777777" w:rsidR="00350711" w:rsidRPr="008B248C" w:rsidRDefault="00350711" w:rsidP="00744CE9">
            <w:pPr>
              <w:spacing w:before="0" w:after="0"/>
              <w:jc w:val="both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l</w:t>
            </w:r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6B6087E1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07.50 ± 2.74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7149A471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01.64 ± 1.04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31367DDC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02.44 ± 0.87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2872FAD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03.25 ± 1.6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73CAFA6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05.00 ± 1.0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E2B6F2A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02.64 ± 1.05</w:t>
            </w:r>
          </w:p>
        </w:tc>
      </w:tr>
      <w:tr w:rsidR="00350711" w:rsidRPr="008B248C" w14:paraId="72D6D3DA" w14:textId="77777777" w:rsidTr="00744CE9">
        <w:tc>
          <w:tcPr>
            <w:tcW w:w="2224" w:type="dxa"/>
            <w:vAlign w:val="bottom"/>
          </w:tcPr>
          <w:p w14:paraId="56433A49" w14:textId="77777777" w:rsidR="00350711" w:rsidRPr="008B248C" w:rsidRDefault="00350711" w:rsidP="00744CE9">
            <w:pPr>
              <w:spacing w:before="0" w:after="0"/>
              <w:jc w:val="both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TCO</w:t>
            </w:r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6C1FE161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32.00 ± 1.77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1E16356F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33.39 ± 1.00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550CAC14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28.67 ± 0.97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232636A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28.20 ± 0.74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21CC5C8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24.98 ± 1.58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4DC4F30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25.44 ± 0.91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350711" w:rsidRPr="008B248C" w14:paraId="03410BE7" w14:textId="77777777" w:rsidTr="00744CE9">
        <w:tc>
          <w:tcPr>
            <w:tcW w:w="2224" w:type="dxa"/>
            <w:vAlign w:val="bottom"/>
          </w:tcPr>
          <w:p w14:paraId="368A5638" w14:textId="77777777" w:rsidR="00350711" w:rsidRPr="008B248C" w:rsidRDefault="00350711" w:rsidP="00744CE9">
            <w:pPr>
              <w:spacing w:before="0" w:after="0"/>
              <w:jc w:val="both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nion gap (mM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741A7E47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9.67 ± 0.49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376B6520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1.43 ± 1.11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2E1355DE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5.06 ± 0.75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36D1E5F0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5.19 ± 0.71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D6EFC2F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5.80 ± 1.39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5CD624E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7.86 ± 1.40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350711" w:rsidRPr="008B248C" w14:paraId="62834C65" w14:textId="77777777" w:rsidTr="00744CE9">
        <w:tc>
          <w:tcPr>
            <w:tcW w:w="2224" w:type="dxa"/>
            <w:vAlign w:val="bottom"/>
          </w:tcPr>
          <w:p w14:paraId="71724DEB" w14:textId="77777777" w:rsidR="00350711" w:rsidRPr="008B248C" w:rsidRDefault="00350711" w:rsidP="00744CE9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aematocrit</w:t>
            </w:r>
            <w:proofErr w:type="spellEnd"/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492428A2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21.00 ± 1.67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0B37ADCA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22.36 ± 1.27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7212D72D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3.64 ± 0.80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7D5CD69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4.89 ± 0.73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0361CEC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7.20 ± 1.3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7005329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4.36 ± 0.73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350711" w:rsidRPr="008B248C" w14:paraId="5306FC43" w14:textId="77777777" w:rsidTr="00744CE9">
        <w:tc>
          <w:tcPr>
            <w:tcW w:w="2224" w:type="dxa"/>
            <w:vAlign w:val="bottom"/>
          </w:tcPr>
          <w:p w14:paraId="6216AC4F" w14:textId="77777777" w:rsidR="00350711" w:rsidRPr="008B248C" w:rsidRDefault="00350711" w:rsidP="00744CE9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aemoglobin</w:t>
            </w:r>
            <w:proofErr w:type="spellEnd"/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g/dL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1ADD48F0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7.13 ± 0.59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3643EACB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7.64 ± 0.39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66932BC9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4.50 ± 0.28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3703A725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4.93 ± 0.29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2300A37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5.88 ± 0.4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804964E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4.89 ± 0.25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350711" w:rsidRPr="008B248C" w14:paraId="2B9590C3" w14:textId="77777777" w:rsidTr="00744CE9">
        <w:tc>
          <w:tcPr>
            <w:tcW w:w="2224" w:type="dxa"/>
            <w:vAlign w:val="bottom"/>
          </w:tcPr>
          <w:p w14:paraId="4E086C95" w14:textId="77777777" w:rsidR="00350711" w:rsidRPr="008B248C" w:rsidRDefault="00350711" w:rsidP="00744CE9">
            <w:pPr>
              <w:spacing w:before="0" w:after="0"/>
              <w:jc w:val="both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lucose (mM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343A6C97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5.67 ± 0.74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4064BC3D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5.23 ± 0.75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739652C3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7.97 ± 0.93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8F2048A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9.49 ± 0.89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7A50C28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5.72 ± 0.92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1D03533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3.48 ± 1.32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350711" w:rsidRPr="008B248C" w14:paraId="028987B7" w14:textId="77777777" w:rsidTr="00744CE9">
        <w:tc>
          <w:tcPr>
            <w:tcW w:w="2224" w:type="dxa"/>
            <w:vAlign w:val="bottom"/>
          </w:tcPr>
          <w:p w14:paraId="23DF5B44" w14:textId="77777777" w:rsidR="00350711" w:rsidRPr="008B248C" w:rsidRDefault="00350711" w:rsidP="00744CE9">
            <w:pPr>
              <w:spacing w:before="0" w:after="0"/>
              <w:jc w:val="both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actate (mM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4ABD02B0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.02 ± 0.26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501D029D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.94 ± 0.43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03FA115D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3.69 ± 0.45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2B78C579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4.20 ± 0.56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33C7EA2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7.71 ± 0.76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2D2F839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7.95 ± 0.87</w:t>
            </w:r>
            <w:r w:rsidRPr="008B248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350711" w:rsidRPr="008B248C" w14:paraId="115E7789" w14:textId="77777777" w:rsidTr="00744CE9">
        <w:tc>
          <w:tcPr>
            <w:tcW w:w="2224" w:type="dxa"/>
            <w:vAlign w:val="bottom"/>
          </w:tcPr>
          <w:p w14:paraId="71282542" w14:textId="77777777" w:rsidR="00350711" w:rsidRPr="008B248C" w:rsidRDefault="00350711" w:rsidP="00744CE9">
            <w:pPr>
              <w:spacing w:before="0" w:after="0"/>
              <w:jc w:val="both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eatinine (µM)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2C2A5482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18.00 ± 19.21</w:t>
            </w:r>
          </w:p>
        </w:tc>
        <w:tc>
          <w:tcPr>
            <w:tcW w:w="1432" w:type="dxa"/>
            <w:shd w:val="clear" w:color="auto" w:fill="auto"/>
            <w:vAlign w:val="bottom"/>
          </w:tcPr>
          <w:p w14:paraId="6EF8CF9F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28.14 ± 12.17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5A420324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14.06 ± 8.92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317F6A00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18.19 ± 5.8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124763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40.60 ± 14.7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8495C15" w14:textId="77777777" w:rsidR="00350711" w:rsidRPr="008B248C" w:rsidRDefault="00350711" w:rsidP="00744CE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B248C">
              <w:rPr>
                <w:rFonts w:ascii="Calibri" w:hAnsi="Calibri" w:cs="Calibri"/>
                <w:color w:val="000000"/>
                <w:sz w:val="20"/>
                <w:szCs w:val="20"/>
              </w:rPr>
              <w:t>115.79 ± 11.81</w:t>
            </w:r>
          </w:p>
        </w:tc>
      </w:tr>
    </w:tbl>
    <w:p w14:paraId="7BB4CB09" w14:textId="61DE1FE3" w:rsidR="00350711" w:rsidRDefault="00350711" w:rsidP="00350711">
      <w:pPr>
        <w:spacing w:before="240" w:after="0"/>
        <w:rPr>
          <w:rFonts w:cs="Times New Roman"/>
          <w:b/>
          <w:szCs w:val="24"/>
        </w:rPr>
        <w:sectPr w:rsidR="00350711" w:rsidSect="00350711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6782A763" w14:textId="1A5C7DB9" w:rsidR="00350711" w:rsidRDefault="00350711" w:rsidP="00350711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5D6F779C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C49E4B" w14:textId="77777777" w:rsidR="00675434" w:rsidRDefault="00675434" w:rsidP="00117666">
      <w:pPr>
        <w:spacing w:after="0"/>
      </w:pPr>
      <w:r>
        <w:separator/>
      </w:r>
    </w:p>
  </w:endnote>
  <w:endnote w:type="continuationSeparator" w:id="0">
    <w:p w14:paraId="46D170C5" w14:textId="77777777" w:rsidR="00675434" w:rsidRDefault="006754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B1D092" w14:textId="77777777" w:rsidR="00675434" w:rsidRDefault="00675434" w:rsidP="00117666">
      <w:pPr>
        <w:spacing w:after="0"/>
      </w:pPr>
      <w:r>
        <w:separator/>
      </w:r>
    </w:p>
  </w:footnote>
  <w:footnote w:type="continuationSeparator" w:id="0">
    <w:p w14:paraId="3CD7E484" w14:textId="77777777" w:rsidR="00675434" w:rsidRDefault="006754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745B"/>
    <w:rsid w:val="00350711"/>
    <w:rsid w:val="003544FB"/>
    <w:rsid w:val="003D2F2D"/>
    <w:rsid w:val="00401590"/>
    <w:rsid w:val="00447801"/>
    <w:rsid w:val="00452E9C"/>
    <w:rsid w:val="004735C8"/>
    <w:rsid w:val="004961FF"/>
    <w:rsid w:val="00513006"/>
    <w:rsid w:val="00517A89"/>
    <w:rsid w:val="005250F2"/>
    <w:rsid w:val="00593EEA"/>
    <w:rsid w:val="005A5EEE"/>
    <w:rsid w:val="006375C7"/>
    <w:rsid w:val="00654E8F"/>
    <w:rsid w:val="00660D05"/>
    <w:rsid w:val="00675434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0BC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507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706</Words>
  <Characters>402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liver Wilks</cp:lastModifiedBy>
  <cp:revision>4</cp:revision>
  <cp:lastPrinted>2013-10-03T12:51:00Z</cp:lastPrinted>
  <dcterms:created xsi:type="dcterms:W3CDTF">2023-03-27T09:58:00Z</dcterms:created>
  <dcterms:modified xsi:type="dcterms:W3CDTF">2023-05-17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